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4451" w:rsidRDefault="00074451" w:rsidP="007E624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74451" w:rsidRPr="00074451" w:rsidRDefault="00074451" w:rsidP="007E624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74451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7E6244" w:rsidRPr="0007445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74451">
        <w:rPr>
          <w:rFonts w:ascii="Times New Roman" w:hAnsi="Times New Roman" w:cs="Times New Roman"/>
          <w:b/>
          <w:sz w:val="24"/>
          <w:szCs w:val="24"/>
        </w:rPr>
        <w:t>Single neuron model fits</w:t>
      </w:r>
      <w:r>
        <w:rPr>
          <w:rFonts w:ascii="Times New Roman" w:hAnsi="Times New Roman" w:cs="Times New Roman"/>
          <w:b/>
          <w:sz w:val="24"/>
          <w:szCs w:val="24"/>
        </w:rPr>
        <w:t xml:space="preserve"> to VMN cells</w:t>
      </w:r>
      <w:r w:rsidR="000454C9">
        <w:rPr>
          <w:rFonts w:ascii="Times New Roman" w:hAnsi="Times New Roman" w:cs="Times New Roman"/>
          <w:b/>
          <w:sz w:val="24"/>
          <w:szCs w:val="24"/>
        </w:rPr>
        <w:t xml:space="preserve"> (other parameters as Table 1)</w:t>
      </w:r>
    </w:p>
    <w:tbl>
      <w:tblPr>
        <w:tblpPr w:leftFromText="180" w:rightFromText="180" w:vertAnchor="page" w:horzAnchor="margin" w:tblpY="235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28"/>
        <w:gridCol w:w="1134"/>
        <w:gridCol w:w="1134"/>
        <w:gridCol w:w="1135"/>
        <w:gridCol w:w="1135"/>
        <w:gridCol w:w="1135"/>
        <w:gridCol w:w="1135"/>
        <w:gridCol w:w="1135"/>
        <w:gridCol w:w="1135"/>
      </w:tblGrid>
      <w:tr w:rsidR="00074451" w:rsidRPr="004071F7" w:rsidTr="00074451">
        <w:tc>
          <w:tcPr>
            <w:tcW w:w="1128" w:type="dxa"/>
            <w:shd w:val="clear" w:color="auto" w:fill="D9D9D9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b/>
                <w:sz w:val="24"/>
                <w:szCs w:val="24"/>
              </w:rPr>
              <w:t>Cell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b/>
                <w:sz w:val="24"/>
                <w:szCs w:val="24"/>
              </w:rPr>
              <w:t>Best Fit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074451" w:rsidRPr="000454C9" w:rsidRDefault="000454C9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454C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</w:t>
            </w:r>
            <w:r w:rsidRPr="000454C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re</w:t>
            </w:r>
          </w:p>
        </w:tc>
        <w:tc>
          <w:tcPr>
            <w:tcW w:w="1135" w:type="dxa"/>
            <w:shd w:val="clear" w:color="auto" w:fill="D9D9D9"/>
            <w:vAlign w:val="center"/>
          </w:tcPr>
          <w:p w:rsidR="00074451" w:rsidRPr="000454C9" w:rsidRDefault="000454C9" w:rsidP="000454C9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0454C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</w:t>
            </w:r>
            <w:r w:rsidR="00074451" w:rsidRPr="000454C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HAP</w:t>
            </w:r>
            <w:proofErr w:type="spellEnd"/>
          </w:p>
        </w:tc>
        <w:tc>
          <w:tcPr>
            <w:tcW w:w="1135" w:type="dxa"/>
            <w:shd w:val="clear" w:color="auto" w:fill="D9D9D9"/>
            <w:vAlign w:val="center"/>
          </w:tcPr>
          <w:p w:rsidR="00074451" w:rsidRPr="000454C9" w:rsidRDefault="000454C9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0454C9">
              <w:rPr>
                <w:rFonts w:ascii="Times New Roman" w:hAnsi="Times New Roman" w:cs="Times New Roman"/>
                <w:b/>
                <w:sz w:val="24"/>
                <w:szCs w:val="24"/>
              </w:rPr>
              <w:t>λ</w:t>
            </w:r>
            <w:r w:rsidRPr="000454C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HAP</w:t>
            </w:r>
            <w:proofErr w:type="spellEnd"/>
          </w:p>
        </w:tc>
        <w:tc>
          <w:tcPr>
            <w:tcW w:w="1135" w:type="dxa"/>
            <w:shd w:val="clear" w:color="auto" w:fill="D9D9D9"/>
            <w:vAlign w:val="center"/>
          </w:tcPr>
          <w:p w:rsidR="00074451" w:rsidRPr="000454C9" w:rsidRDefault="000454C9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0454C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</w:t>
            </w:r>
            <w:r w:rsidRPr="000454C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AHP</w:t>
            </w:r>
            <w:proofErr w:type="spellEnd"/>
          </w:p>
        </w:tc>
        <w:tc>
          <w:tcPr>
            <w:tcW w:w="1135" w:type="dxa"/>
            <w:shd w:val="clear" w:color="auto" w:fill="D9D9D9"/>
            <w:vAlign w:val="center"/>
          </w:tcPr>
          <w:p w:rsidR="00074451" w:rsidRPr="00B147DE" w:rsidRDefault="000454C9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λ</w:t>
            </w:r>
            <w:r w:rsidRPr="000454C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AHP</w:t>
            </w:r>
            <w:proofErr w:type="spellEnd"/>
          </w:p>
        </w:tc>
        <w:tc>
          <w:tcPr>
            <w:tcW w:w="1135" w:type="dxa"/>
            <w:shd w:val="clear" w:color="auto" w:fill="D9D9D9"/>
            <w:vAlign w:val="center"/>
          </w:tcPr>
          <w:p w:rsidR="00074451" w:rsidRPr="000454C9" w:rsidRDefault="000454C9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0454C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</w:t>
            </w:r>
            <w:r w:rsidRPr="000454C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DAP</w:t>
            </w:r>
            <w:proofErr w:type="spellEnd"/>
          </w:p>
        </w:tc>
        <w:tc>
          <w:tcPr>
            <w:tcW w:w="1135" w:type="dxa"/>
            <w:shd w:val="clear" w:color="auto" w:fill="D9D9D9"/>
            <w:vAlign w:val="center"/>
          </w:tcPr>
          <w:p w:rsidR="00074451" w:rsidRPr="00B147DE" w:rsidRDefault="000454C9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λ</w:t>
            </w:r>
            <w:r w:rsidRPr="000454C9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DAP</w:t>
            </w:r>
            <w:proofErr w:type="spellEnd"/>
          </w:p>
        </w:tc>
      </w:tr>
      <w:tr w:rsidR="00074451" w:rsidRPr="004071F7" w:rsidTr="00074451">
        <w:tc>
          <w:tcPr>
            <w:tcW w:w="1128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ran0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13.49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260.4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14.06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8.58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112.73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451" w:rsidRPr="004071F7" w:rsidTr="00B147DE">
        <w:tc>
          <w:tcPr>
            <w:tcW w:w="1128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ran3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1134" w:type="dxa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949.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67.97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6.04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130.65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451" w:rsidRPr="004071F7" w:rsidTr="00074451">
        <w:tc>
          <w:tcPr>
            <w:tcW w:w="1128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ran7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8.70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323.6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22.58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8.74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53.29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451" w:rsidRPr="004071F7" w:rsidTr="00074451">
        <w:tc>
          <w:tcPr>
            <w:tcW w:w="1128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ran9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9.86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235.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9.84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1273.68</w:t>
            </w:r>
          </w:p>
        </w:tc>
      </w:tr>
      <w:tr w:rsidR="00074451" w:rsidRPr="004071F7" w:rsidTr="00074451">
        <w:tc>
          <w:tcPr>
            <w:tcW w:w="1128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ran10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344.1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58.65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12.33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70.36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451" w:rsidRPr="004071F7" w:rsidTr="00074451">
        <w:tc>
          <w:tcPr>
            <w:tcW w:w="1128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sd2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12.18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1672.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99.63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6.14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471.00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451" w:rsidRPr="004071F7" w:rsidTr="00074451">
        <w:tc>
          <w:tcPr>
            <w:tcW w:w="1128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sd7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11.43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290.3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98.01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957.695</w:t>
            </w:r>
          </w:p>
        </w:tc>
      </w:tr>
      <w:tr w:rsidR="00074451" w:rsidRPr="004071F7" w:rsidTr="00074451">
        <w:tc>
          <w:tcPr>
            <w:tcW w:w="1128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sd8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14.44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98.12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4.61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451" w:rsidRPr="004071F7" w:rsidTr="00074451">
        <w:tc>
          <w:tcPr>
            <w:tcW w:w="1128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sd9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876.8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74.87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3.91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203.23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451" w:rsidRPr="004071F7" w:rsidTr="00074451">
        <w:tc>
          <w:tcPr>
            <w:tcW w:w="1128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sd17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11.01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222.9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27.74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4.64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1.50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28.93</w:t>
            </w:r>
          </w:p>
        </w:tc>
      </w:tr>
      <w:tr w:rsidR="00074451" w:rsidRPr="004071F7" w:rsidTr="00074451">
        <w:tc>
          <w:tcPr>
            <w:tcW w:w="1128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lt1-2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22.16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28.43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1061.945</w:t>
            </w:r>
          </w:p>
        </w:tc>
      </w:tr>
      <w:tr w:rsidR="00074451" w:rsidRPr="004071F7" w:rsidTr="00074451">
        <w:tc>
          <w:tcPr>
            <w:tcW w:w="1128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lt1-4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445.4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23.8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59.36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1256.27</w:t>
            </w:r>
          </w:p>
        </w:tc>
      </w:tr>
      <w:tr w:rsidR="00074451" w:rsidRPr="004071F7" w:rsidTr="00074451">
        <w:tc>
          <w:tcPr>
            <w:tcW w:w="1128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lt1-8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229.7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37.53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37.10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1.39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577.795</w:t>
            </w:r>
          </w:p>
        </w:tc>
      </w:tr>
      <w:tr w:rsidR="00074451" w:rsidRPr="004071F7" w:rsidTr="00074451">
        <w:tc>
          <w:tcPr>
            <w:tcW w:w="1128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lt1-11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9.08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470.1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45.07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46.46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451" w:rsidRPr="004071F7" w:rsidTr="00074451">
        <w:tc>
          <w:tcPr>
            <w:tcW w:w="1128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lt1-14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10.91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300.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30.33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25.60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451" w:rsidRPr="004071F7" w:rsidTr="00074451">
        <w:tc>
          <w:tcPr>
            <w:tcW w:w="1128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lt2-0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309.7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34.23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53.46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1309.595</w:t>
            </w:r>
          </w:p>
        </w:tc>
      </w:tr>
      <w:tr w:rsidR="00074451" w:rsidRPr="004071F7" w:rsidTr="00074451">
        <w:tc>
          <w:tcPr>
            <w:tcW w:w="1128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lt2-1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6.39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525.6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26.68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48.11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451" w:rsidRPr="004071F7" w:rsidTr="00074451">
        <w:tc>
          <w:tcPr>
            <w:tcW w:w="1128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lt2-4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7.68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263.7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17.86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54.49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878.18</w:t>
            </w:r>
          </w:p>
        </w:tc>
      </w:tr>
      <w:tr w:rsidR="00074451" w:rsidRPr="004071F7" w:rsidTr="00074451">
        <w:tc>
          <w:tcPr>
            <w:tcW w:w="1128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lt2-10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8.28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242.7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13.53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67.24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921.11</w:t>
            </w:r>
          </w:p>
        </w:tc>
      </w:tr>
      <w:tr w:rsidR="00074451" w:rsidRPr="004071F7" w:rsidTr="00074451">
        <w:tc>
          <w:tcPr>
            <w:tcW w:w="1128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lt2-17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13.85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218.6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10.50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62.64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451" w:rsidRPr="004071F7" w:rsidTr="00074451">
        <w:tc>
          <w:tcPr>
            <w:tcW w:w="1128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broad0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8.47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428.9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13.32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27.31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451" w:rsidRPr="004071F7" w:rsidTr="00074451">
        <w:tc>
          <w:tcPr>
            <w:tcW w:w="1128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broad1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8.29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472.9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52.36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13.64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2.09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202.3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451" w:rsidRPr="004071F7" w:rsidTr="00074451">
        <w:tc>
          <w:tcPr>
            <w:tcW w:w="1128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broad2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9.06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579.7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11.21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22.2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212.16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451" w:rsidRPr="004071F7" w:rsidTr="00074451">
        <w:tc>
          <w:tcPr>
            <w:tcW w:w="1128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broad5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13.03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293.8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8.45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17.89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4.45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90.04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4451" w:rsidRPr="004071F7" w:rsidTr="00074451">
        <w:tc>
          <w:tcPr>
            <w:tcW w:w="1128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broad12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12.88</w:t>
            </w:r>
          </w:p>
        </w:tc>
        <w:tc>
          <w:tcPr>
            <w:tcW w:w="1134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245.4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13.00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29.2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7DE">
              <w:rPr>
                <w:rFonts w:ascii="Times New Roman" w:hAnsi="Times New Roman" w:cs="Times New Roman"/>
                <w:sz w:val="24"/>
                <w:szCs w:val="24"/>
              </w:rPr>
              <w:t>691.615</w:t>
            </w: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:rsidR="00074451" w:rsidRPr="00B147DE" w:rsidRDefault="00074451" w:rsidP="00B147DE">
            <w:pPr>
              <w:spacing w:after="0" w:afterAutospacing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84AD1" w:rsidRDefault="00884AD1"/>
    <w:p w:rsidR="000454C9" w:rsidRPr="00B147DE" w:rsidRDefault="00B147DE">
      <w:pPr>
        <w:rPr>
          <w:rFonts w:ascii="Times New Roman" w:hAnsi="Times New Roman" w:cs="Times New Roman"/>
          <w:sz w:val="24"/>
          <w:szCs w:val="24"/>
        </w:rPr>
      </w:pPr>
      <w:r w:rsidRPr="00B147DE">
        <w:rPr>
          <w:rFonts w:ascii="Times New Roman" w:hAnsi="Times New Roman" w:cs="Times New Roman"/>
          <w:sz w:val="24"/>
          <w:szCs w:val="24"/>
        </w:rPr>
        <w:t xml:space="preserve">The simpler HAP only fit was chosen as best if the HAP + AHP or HAP + DAP fit scored less than one point </w:t>
      </w:r>
      <w:r w:rsidR="00350C20">
        <w:rPr>
          <w:rFonts w:ascii="Times New Roman" w:hAnsi="Times New Roman" w:cs="Times New Roman"/>
          <w:sz w:val="24"/>
          <w:szCs w:val="24"/>
        </w:rPr>
        <w:t>better on the best fit score.</w:t>
      </w:r>
      <w:bookmarkStart w:id="0" w:name="_GoBack"/>
      <w:bookmarkEnd w:id="0"/>
    </w:p>
    <w:sectPr w:rsidR="000454C9" w:rsidRPr="00B147DE" w:rsidSect="0007445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244"/>
    <w:rsid w:val="000454C9"/>
    <w:rsid w:val="00074451"/>
    <w:rsid w:val="00270B71"/>
    <w:rsid w:val="00350C20"/>
    <w:rsid w:val="007E6244"/>
    <w:rsid w:val="00884AD1"/>
    <w:rsid w:val="00A1108C"/>
    <w:rsid w:val="00B147DE"/>
    <w:rsid w:val="00BF3F87"/>
    <w:rsid w:val="00E00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710093-EB1D-424D-AF14-75F276558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47DE"/>
    <w:pPr>
      <w:spacing w:after="100" w:afterAutospacing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244</Words>
  <Characters>1109</Characters>
  <Application>Microsoft Office Word</Application>
  <DocSecurity>0</DocSecurity>
  <Lines>2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acgregor</dc:creator>
  <cp:keywords/>
  <dc:description/>
  <cp:lastModifiedBy>dmacgregor</cp:lastModifiedBy>
  <cp:revision>3</cp:revision>
  <dcterms:created xsi:type="dcterms:W3CDTF">2018-06-26T18:29:00Z</dcterms:created>
  <dcterms:modified xsi:type="dcterms:W3CDTF">2018-06-28T19:37:00Z</dcterms:modified>
</cp:coreProperties>
</file>